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858" w:rsidRPr="00EC3476" w:rsidRDefault="00A37893" w:rsidP="00F11858">
      <w:pPr>
        <w:spacing w:line="360" w:lineRule="auto"/>
        <w:outlineLvl w:val="0"/>
        <w:rPr>
          <w:rFonts w:ascii="Times New Roman" w:hAnsi="Times New Roman" w:cs="Times New Roman"/>
          <w:color w:val="00B0F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B0F0"/>
          <w:sz w:val="24"/>
          <w:szCs w:val="24"/>
        </w:rPr>
        <w:t>Additional</w:t>
      </w:r>
      <w:r w:rsidR="00F11858" w:rsidRPr="00EC3476">
        <w:rPr>
          <w:rFonts w:ascii="Times New Roman" w:hAnsi="Times New Roman" w:cs="Times New Roman"/>
          <w:b/>
          <w:color w:val="00B0F0"/>
          <w:sz w:val="24"/>
          <w:szCs w:val="24"/>
        </w:rPr>
        <w:t xml:space="preserve"> information A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 Components in lignin stream before and after lipid fermentation.</w:t>
      </w:r>
      <w:proofErr w:type="gram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 The results of this table respond to the fermentation results shown in Figure 6 (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A2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, 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B2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, </w:t>
      </w:r>
      <w:proofErr w:type="spellStart"/>
      <w:proofErr w:type="gram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C2</w:t>
      </w:r>
      <w:proofErr w:type="spellEnd"/>
      <w:proofErr w:type="gram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). Fermentation conditions: 15 g/l soluble substrate concentration, OD 1.0, 1.4 g/l (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NH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  <w:vertAlign w:val="subscript"/>
        </w:rPr>
        <w:t>4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)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  <w:vertAlign w:val="subscript"/>
        </w:rPr>
        <w:t>2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SO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  <w:vertAlign w:val="subscript"/>
        </w:rPr>
        <w:t>4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, pH 7.0, 30 °C, 200 rpm, and 96 h. Lignin 1 stands for the lignin sample produced from 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pretreatment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 Case 1 as described in Table 1.</w:t>
      </w:r>
    </w:p>
    <w:tbl>
      <w:tblPr>
        <w:tblW w:w="5000" w:type="pct"/>
        <w:tblLook w:val="04A0"/>
      </w:tblPr>
      <w:tblGrid>
        <w:gridCol w:w="3058"/>
        <w:gridCol w:w="774"/>
        <w:gridCol w:w="900"/>
        <w:gridCol w:w="774"/>
        <w:gridCol w:w="774"/>
        <w:gridCol w:w="900"/>
        <w:gridCol w:w="774"/>
        <w:gridCol w:w="568"/>
      </w:tblGrid>
      <w:tr w:rsidR="00F11858" w:rsidRPr="00EC3476" w:rsidTr="00F721DF">
        <w:trPr>
          <w:trHeight w:val="300"/>
        </w:trPr>
        <w:tc>
          <w:tcPr>
            <w:tcW w:w="1795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1435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Before fermentation</w:t>
            </w:r>
          </w:p>
        </w:tc>
        <w:tc>
          <w:tcPr>
            <w:tcW w:w="1435" w:type="pct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Before fermentation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</w:tr>
      <w:tr w:rsidR="00F11858" w:rsidRPr="00EC3476" w:rsidTr="00F721DF">
        <w:trPr>
          <w:trHeight w:val="315"/>
        </w:trPr>
        <w:tc>
          <w:tcPr>
            <w:tcW w:w="1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Components/g/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Lignin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Glucos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Others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 xml:space="preserve">Lignin </w:t>
            </w: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Glucose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Others</w:t>
            </w:r>
          </w:p>
        </w:tc>
        <w:tc>
          <w:tcPr>
            <w:tcW w:w="33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Ref.</w:t>
            </w:r>
          </w:p>
        </w:tc>
      </w:tr>
      <w:tr w:rsidR="00F11858" w:rsidRPr="00EC3476" w:rsidTr="00F721DF">
        <w:trPr>
          <w:trHeight w:val="300"/>
        </w:trPr>
        <w:tc>
          <w:tcPr>
            <w:tcW w:w="1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Lignin 1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5.1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2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8.7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2.9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0</w:t>
            </w:r>
          </w:p>
        </w:tc>
        <w:tc>
          <w:tcPr>
            <w:tcW w:w="4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-</w:t>
            </w:r>
          </w:p>
        </w:tc>
        <w:tc>
          <w:tcPr>
            <w:tcW w:w="33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</w:tr>
      <w:tr w:rsidR="00F11858" w:rsidRPr="00EC3476" w:rsidTr="00F721DF">
        <w:trPr>
          <w:trHeight w:val="30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 xml:space="preserve">Lignin 2 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6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7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3.6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</w:tr>
      <w:tr w:rsidR="00F11858" w:rsidRPr="00EC3476" w:rsidTr="00F721DF">
        <w:trPr>
          <w:trHeight w:val="30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Lignin 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6.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2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6.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4.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</w:tr>
      <w:tr w:rsidR="00F11858" w:rsidRPr="00EC3476" w:rsidTr="00F721DF">
        <w:trPr>
          <w:trHeight w:val="300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Lignin 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6.7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6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4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0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</w:tr>
      <w:tr w:rsidR="00F11858" w:rsidRPr="00EC3476" w:rsidTr="00F721DF">
        <w:trPr>
          <w:trHeight w:val="300"/>
        </w:trPr>
        <w:tc>
          <w:tcPr>
            <w:tcW w:w="1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Lignin 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7.6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2.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5.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4.9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1.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-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</w:tr>
      <w:tr w:rsidR="00F11858" w:rsidRPr="00EC3476" w:rsidTr="00F721DF">
        <w:trPr>
          <w:trHeight w:val="315"/>
        </w:trPr>
        <w:tc>
          <w:tcPr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 xml:space="preserve">Alkaline </w:t>
            </w:r>
            <w:proofErr w:type="spellStart"/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pretreated</w:t>
            </w:r>
            <w:proofErr w:type="spellEnd"/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 xml:space="preserve"> liquor (APL)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4.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0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9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:rsidR="00F11858" w:rsidRPr="00EC3476" w:rsidRDefault="00727B1B" w:rsidP="00F721DF">
            <w:pPr>
              <w:rPr>
                <w:rFonts w:ascii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hAnsi="Times New Roman" w:cs="Times New Roman"/>
                <w:color w:val="00B0F0"/>
                <w:sz w:val="20"/>
              </w:rPr>
              <w:fldChar w:fldCharType="begin"/>
            </w:r>
            <w:r w:rsidR="00F11858" w:rsidRPr="00EC3476">
              <w:rPr>
                <w:rFonts w:ascii="Times New Roman" w:hAnsi="Times New Roman" w:cs="Times New Roman"/>
                <w:color w:val="00B0F0"/>
                <w:sz w:val="20"/>
              </w:rPr>
              <w:instrText xml:space="preserve"> ADDIN EN.CITE &lt;EndNote&gt;&lt;Cite&gt;&lt;Author&gt;Linger&lt;/Author&gt;&lt;Year&gt;2014&lt;/Year&gt;&lt;RecNum&gt;22&lt;/RecNum&gt;&lt;DisplayText&gt;[13]&lt;/DisplayText&gt;&lt;record&gt;&lt;rec-number&gt;22&lt;/rec-number&gt;&lt;foreign-keys&gt;&lt;key app="EN" db-id="fsfr5ttepz0259easwyv9zr0se5f0p9wvr9v" timestamp="1477957308"&gt;22&lt;/key&gt;&lt;/foreign-keys&gt;&lt;ref-type name="Journal Article"&gt;17&lt;/ref-type&gt;&lt;contributors&gt;&lt;authors&gt;&lt;author&gt;Linger, Jeffrey G&lt;/author&gt;&lt;author&gt;Vardon, Derek R&lt;/author&gt;&lt;author&gt;Guarnieri, Michael T&lt;/author&gt;&lt;author&gt;Karp, Eric M&lt;/author&gt;&lt;author&gt;Hunsinger, Glendon B&lt;/author&gt;&lt;author&gt;Franden, Mary Ann&lt;/author&gt;&lt;author&gt;Johnson, Christopher W&lt;/author&gt;&lt;author&gt;Chupka, Gina&lt;/author&gt;&lt;author&gt;Strathmann, Timothy J&lt;/author&gt;&lt;author&gt;Pienkos, Philip T&lt;/author&gt;&lt;/authors&gt;&lt;/contributors&gt;&lt;titles&gt;&lt;title&gt;Lignin valorization through integrated biological funneling and chemical catalysis&lt;/title&gt;&lt;secondary-title&gt;Proceedings of the National Academy of Sciences&lt;/secondary-title&gt;&lt;/titles&gt;&lt;periodical&gt;&lt;full-title&gt;Proceedings of the National Academy of Sciences&lt;/full-title&gt;&lt;/periodical&gt;&lt;pages&gt;12013-12018&lt;/pages&gt;&lt;volume&gt;111&lt;/volume&gt;&lt;number&gt;33&lt;/number&gt;&lt;dates&gt;&lt;year&gt;2014&lt;/year&gt;&lt;/dates&gt;&lt;isbn&gt;0027-8424&lt;/isbn&gt;&lt;urls&gt;&lt;/urls&gt;&lt;/record&gt;&lt;/Cite&gt;&lt;/EndNote&gt;</w:instrText>
            </w:r>
            <w:r w:rsidRPr="00EC3476">
              <w:rPr>
                <w:rFonts w:ascii="Times New Roman" w:hAnsi="Times New Roman" w:cs="Times New Roman"/>
                <w:color w:val="00B0F0"/>
                <w:sz w:val="20"/>
              </w:rPr>
              <w:fldChar w:fldCharType="separate"/>
            </w:r>
            <w:r w:rsidR="00F11858" w:rsidRPr="00EC3476">
              <w:rPr>
                <w:rFonts w:ascii="Times New Roman" w:hAnsi="Times New Roman" w:cs="Times New Roman"/>
                <w:color w:val="00B0F0"/>
                <w:sz w:val="20"/>
              </w:rPr>
              <w:t>[</w:t>
            </w:r>
            <w:hyperlink w:anchor="_ENREF_13" w:tooltip="Linger, 2014 #22" w:history="1">
              <w:r w:rsidR="00F11858" w:rsidRPr="00EC3476">
                <w:rPr>
                  <w:rFonts w:ascii="Times New Roman" w:hAnsi="Times New Roman" w:cs="Times New Roman"/>
                  <w:color w:val="00B0F0"/>
                  <w:sz w:val="20"/>
                </w:rPr>
                <w:t>13</w:t>
              </w:r>
            </w:hyperlink>
            <w:r w:rsidR="00F11858" w:rsidRPr="00EC3476">
              <w:rPr>
                <w:rFonts w:ascii="Times New Roman" w:hAnsi="Times New Roman" w:cs="Times New Roman"/>
                <w:color w:val="00B0F0"/>
                <w:sz w:val="20"/>
              </w:rPr>
              <w:t>]</w:t>
            </w:r>
            <w:r w:rsidRPr="00EC3476">
              <w:rPr>
                <w:rFonts w:ascii="Times New Roman" w:hAnsi="Times New Roman" w:cs="Times New Roman"/>
                <w:color w:val="00B0F0"/>
                <w:sz w:val="20"/>
              </w:rPr>
              <w:fldChar w:fldCharType="end"/>
            </w:r>
          </w:p>
        </w:tc>
      </w:tr>
      <w:tr w:rsidR="00F11858" w:rsidRPr="00EC3476" w:rsidTr="00F721DF">
        <w:trPr>
          <w:trHeight w:val="315"/>
        </w:trPr>
        <w:tc>
          <w:tcPr>
            <w:tcW w:w="1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Alkali-extracted lignin (</w:t>
            </w:r>
            <w:proofErr w:type="spellStart"/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AEL</w:t>
            </w:r>
            <w:proofErr w:type="spellEnd"/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7.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eastAsia="Times New Roman" w:hAnsi="Times New Roman" w:cs="Times New Roman"/>
                <w:color w:val="00B0F0"/>
                <w:sz w:val="20"/>
              </w:rPr>
              <w:t>4.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F11858" w:rsidRPr="00EC3476" w:rsidRDefault="00F11858" w:rsidP="00F721DF">
            <w:pPr>
              <w:rPr>
                <w:rFonts w:ascii="Times New Roman" w:eastAsia="Times New Roman" w:hAnsi="Times New Roman" w:cs="Times New Roman"/>
                <w:color w:val="00B0F0"/>
                <w:sz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11858" w:rsidRPr="00EC3476" w:rsidRDefault="00727B1B" w:rsidP="00F721DF">
            <w:pPr>
              <w:rPr>
                <w:rFonts w:ascii="Times New Roman" w:hAnsi="Times New Roman" w:cs="Times New Roman"/>
                <w:color w:val="00B0F0"/>
                <w:sz w:val="20"/>
              </w:rPr>
            </w:pPr>
            <w:r w:rsidRPr="00EC3476">
              <w:rPr>
                <w:rFonts w:ascii="Times New Roman" w:hAnsi="Times New Roman" w:cs="Times New Roman"/>
                <w:color w:val="00B0F0"/>
                <w:sz w:val="20"/>
              </w:rPr>
              <w:fldChar w:fldCharType="begin"/>
            </w:r>
            <w:r w:rsidR="00F11858" w:rsidRPr="00EC3476">
              <w:rPr>
                <w:rFonts w:ascii="Times New Roman" w:hAnsi="Times New Roman" w:cs="Times New Roman"/>
                <w:color w:val="00B0F0"/>
                <w:sz w:val="20"/>
              </w:rPr>
              <w:instrText xml:space="preserve"> ADDIN EN.CITE &lt;EndNote&gt;&lt;Cite&gt;&lt;Author&gt;He&lt;/Author&gt;&lt;Year&gt;2017&lt;/Year&gt;&lt;RecNum&gt;284&lt;/RecNum&gt;&lt;DisplayText&gt;[51]&lt;/DisplayText&gt;&lt;record&gt;&lt;rec-number&gt;284&lt;/rec-number&gt;&lt;foreign-keys&gt;&lt;key app="EN" db-id="fsfr5ttepz0259easwyv9zr0se5f0p9wvr9v" timestamp="1511846022"&gt;284&lt;/key&gt;&lt;/foreign-keys&gt;&lt;ref-type name="Journal Article"&gt;17&lt;/ref-type&gt;&lt;contributors&gt;&lt;authors&gt;&lt;author&gt;He, Yucai&lt;/author&gt;&lt;author&gt;Li, Xiaolu&lt;/author&gt;&lt;author&gt;Ben, Haoxi&lt;/author&gt;&lt;author&gt;Xue, Xiaoyun&lt;/author&gt;&lt;author&gt;Yang, Bin&lt;/author&gt;&lt;/authors&gt;&lt;/contributors&gt;&lt;titles&gt;&lt;title&gt;Lipid Production from Dilute Alkali Corn Stover Lignin by Rhodococcus Strains&lt;/title&gt;&lt;secondary-title&gt;ACS Sustainable Chemistry &amp;amp; Engineering&lt;/secondary-title&gt;&lt;/titles&gt;&lt;periodical&gt;&lt;full-title&gt;Acs Sustainable Chemistry &amp;amp; Engineering&lt;/full-title&gt;&lt;abbr-1&gt;Acs Sustain Chem Eng&lt;/abbr-1&gt;&lt;/periodical&gt;&lt;pages&gt;2302-2311&lt;/pages&gt;&lt;volume&gt;5&lt;/volume&gt;&lt;number&gt;3&lt;/number&gt;&lt;dates&gt;&lt;year&gt;2017&lt;/year&gt;&lt;pub-dates&gt;&lt;date&gt;2017/03/06&lt;/date&gt;&lt;/pub-dates&gt;&lt;/dates&gt;&lt;publisher&gt;American Chemical Society&lt;/publisher&gt;&lt;urls&gt;&lt;related-urls&gt;&lt;url&gt;http://dx.doi.org/10.1021/acssuschemeng.6b02627&lt;/url&gt;&lt;/related-urls&gt;&lt;/urls&gt;&lt;electronic-resource-num&gt;10.1021/acssuschemeng.6b02627&lt;/electronic-resource-num&gt;&lt;/record&gt;&lt;/Cite&gt;&lt;/EndNote&gt;</w:instrText>
            </w:r>
            <w:r w:rsidRPr="00EC3476">
              <w:rPr>
                <w:rFonts w:ascii="Times New Roman" w:hAnsi="Times New Roman" w:cs="Times New Roman"/>
                <w:color w:val="00B0F0"/>
                <w:sz w:val="20"/>
              </w:rPr>
              <w:fldChar w:fldCharType="separate"/>
            </w:r>
            <w:r w:rsidR="00F11858" w:rsidRPr="00EC3476">
              <w:rPr>
                <w:rFonts w:ascii="Times New Roman" w:hAnsi="Times New Roman" w:cs="Times New Roman"/>
                <w:color w:val="00B0F0"/>
                <w:sz w:val="20"/>
              </w:rPr>
              <w:t>[</w:t>
            </w:r>
            <w:hyperlink w:anchor="_ENREF_51" w:tooltip="He, 2017 #284" w:history="1">
              <w:r w:rsidR="00F11858" w:rsidRPr="00EC3476">
                <w:rPr>
                  <w:rFonts w:ascii="Times New Roman" w:hAnsi="Times New Roman" w:cs="Times New Roman"/>
                  <w:color w:val="00B0F0"/>
                  <w:sz w:val="20"/>
                </w:rPr>
                <w:t>51</w:t>
              </w:r>
            </w:hyperlink>
            <w:r w:rsidR="00F11858" w:rsidRPr="00EC3476">
              <w:rPr>
                <w:rFonts w:ascii="Times New Roman" w:hAnsi="Times New Roman" w:cs="Times New Roman"/>
                <w:color w:val="00B0F0"/>
                <w:sz w:val="20"/>
              </w:rPr>
              <w:t>]</w:t>
            </w:r>
            <w:r w:rsidRPr="00EC3476">
              <w:rPr>
                <w:rFonts w:ascii="Times New Roman" w:hAnsi="Times New Roman" w:cs="Times New Roman"/>
                <w:color w:val="00B0F0"/>
                <w:sz w:val="20"/>
              </w:rPr>
              <w:fldChar w:fldCharType="end"/>
            </w:r>
          </w:p>
        </w:tc>
      </w:tr>
    </w:tbl>
    <w:p w:rsidR="00F11858" w:rsidRPr="00EC3476" w:rsidRDefault="00F11858" w:rsidP="00F11858">
      <w:pPr>
        <w:spacing w:line="360" w:lineRule="auto"/>
        <w:rPr>
          <w:rFonts w:ascii="Times New Roman" w:hAnsi="Times New Roman" w:cs="Times New Roman"/>
          <w:color w:val="00B0F0"/>
          <w:sz w:val="24"/>
          <w:szCs w:val="24"/>
        </w:rPr>
        <w:sectPr w:rsidR="00F11858" w:rsidRPr="00EC34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* The components of alkaline </w:t>
      </w:r>
      <w:proofErr w:type="spellStart"/>
      <w:r w:rsidRPr="00EC3476">
        <w:rPr>
          <w:rFonts w:ascii="Times New Roman" w:hAnsi="Times New Roman" w:cs="Times New Roman"/>
          <w:color w:val="00B0F0"/>
          <w:sz w:val="24"/>
          <w:szCs w:val="24"/>
        </w:rPr>
        <w:t>pretreated</w:t>
      </w:r>
      <w:proofErr w:type="spellEnd"/>
      <w:r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 liquor (APL) reported in previous study was based on the weight percent, w/w. Other components in lignin stream may include extractives, ash, salts, proteins, etc.</w:t>
      </w:r>
    </w:p>
    <w:p w:rsidR="00F11858" w:rsidRPr="00EC3476" w:rsidRDefault="00A37893" w:rsidP="00F11858">
      <w:pPr>
        <w:outlineLvl w:val="0"/>
        <w:rPr>
          <w:rFonts w:ascii="Times New Roman" w:hAnsi="Times New Roman" w:cs="Times New Roman"/>
          <w:color w:val="00B0F0"/>
          <w:sz w:val="24"/>
          <w:szCs w:val="24"/>
        </w:rPr>
      </w:pPr>
      <w:r>
        <w:rPr>
          <w:rFonts w:ascii="Times New Roman" w:hAnsi="Times New Roman" w:cs="Times New Roman"/>
          <w:b/>
          <w:color w:val="00B0F0"/>
          <w:sz w:val="24"/>
          <w:szCs w:val="24"/>
        </w:rPr>
        <w:lastRenderedPageBreak/>
        <w:t xml:space="preserve">Additional </w:t>
      </w:r>
      <w:r w:rsidR="00F11858" w:rsidRPr="00EC3476">
        <w:rPr>
          <w:rFonts w:ascii="Times New Roman" w:hAnsi="Times New Roman" w:cs="Times New Roman"/>
          <w:b/>
          <w:color w:val="00B0F0"/>
          <w:sz w:val="24"/>
          <w:szCs w:val="24"/>
        </w:rPr>
        <w:t>information B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 The GC-MS data of major aromatic monomers in lignin stream 1 before and after lipid fermentation. Fermentation conditions: 30 g/l soluble substrate concentration, OD 1.0, 1.4 g/l (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NH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  <w:vertAlign w:val="subscript"/>
        </w:rPr>
        <w:t>4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)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  <w:vertAlign w:val="subscript"/>
        </w:rPr>
        <w:t>2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SO</w:t>
      </w:r>
      <w:r w:rsidR="00F11858" w:rsidRPr="00EC3476">
        <w:rPr>
          <w:rFonts w:ascii="Times New Roman" w:hAnsi="Times New Roman" w:cs="Times New Roman"/>
          <w:color w:val="00B0F0"/>
          <w:sz w:val="24"/>
          <w:szCs w:val="24"/>
          <w:vertAlign w:val="subscript"/>
        </w:rPr>
        <w:t>4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, pH 7.0, 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30°C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, 200 rpm, and 96 h. Lignin 1 stands for the lignin sample produced from </w:t>
      </w:r>
      <w:proofErr w:type="spellStart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>pretreatment</w:t>
      </w:r>
      <w:proofErr w:type="spellEnd"/>
      <w:r w:rsidR="00F11858" w:rsidRPr="00EC3476">
        <w:rPr>
          <w:rFonts w:ascii="Times New Roman" w:hAnsi="Times New Roman" w:cs="Times New Roman"/>
          <w:color w:val="00B0F0"/>
          <w:sz w:val="24"/>
          <w:szCs w:val="24"/>
        </w:rPr>
        <w:t xml:space="preserve"> Case 1 as described in Table 1.</w:t>
      </w:r>
    </w:p>
    <w:p w:rsidR="00453F0B" w:rsidRDefault="00F11858">
      <w:r w:rsidRPr="00F11858">
        <w:rPr>
          <w:noProof/>
          <w:lang w:eastAsia="en-IN"/>
        </w:rPr>
        <w:drawing>
          <wp:inline distT="0" distB="0" distL="0" distR="0">
            <wp:extent cx="5731510" cy="3182099"/>
            <wp:effectExtent l="19050" t="0" r="2540" b="0"/>
            <wp:docPr id="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2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53F0B" w:rsidSect="007F44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1858"/>
    <w:rsid w:val="0000099B"/>
    <w:rsid w:val="00010959"/>
    <w:rsid w:val="00036381"/>
    <w:rsid w:val="000F2A73"/>
    <w:rsid w:val="000F61E3"/>
    <w:rsid w:val="00100A3F"/>
    <w:rsid w:val="00141D76"/>
    <w:rsid w:val="00150EC6"/>
    <w:rsid w:val="00150F7A"/>
    <w:rsid w:val="00167842"/>
    <w:rsid w:val="001745EA"/>
    <w:rsid w:val="00177320"/>
    <w:rsid w:val="001D2E5F"/>
    <w:rsid w:val="001E561D"/>
    <w:rsid w:val="00205AA3"/>
    <w:rsid w:val="00242F0F"/>
    <w:rsid w:val="0026126B"/>
    <w:rsid w:val="00265EDB"/>
    <w:rsid w:val="002A03BB"/>
    <w:rsid w:val="002B6D33"/>
    <w:rsid w:val="002E1152"/>
    <w:rsid w:val="002E2A4A"/>
    <w:rsid w:val="00320241"/>
    <w:rsid w:val="00326C6E"/>
    <w:rsid w:val="0036054C"/>
    <w:rsid w:val="00364C96"/>
    <w:rsid w:val="0036755A"/>
    <w:rsid w:val="003B6E16"/>
    <w:rsid w:val="003C4DFA"/>
    <w:rsid w:val="003F0252"/>
    <w:rsid w:val="00401EB9"/>
    <w:rsid w:val="00404729"/>
    <w:rsid w:val="00453F0B"/>
    <w:rsid w:val="004C44FD"/>
    <w:rsid w:val="004C4743"/>
    <w:rsid w:val="004D01E9"/>
    <w:rsid w:val="004D7FFC"/>
    <w:rsid w:val="005063EE"/>
    <w:rsid w:val="0051048C"/>
    <w:rsid w:val="005248EC"/>
    <w:rsid w:val="00553E09"/>
    <w:rsid w:val="005800D0"/>
    <w:rsid w:val="005A2A41"/>
    <w:rsid w:val="00652C3E"/>
    <w:rsid w:val="0065370F"/>
    <w:rsid w:val="00697DB6"/>
    <w:rsid w:val="006A3AA1"/>
    <w:rsid w:val="006E352F"/>
    <w:rsid w:val="006E5B10"/>
    <w:rsid w:val="00727B1B"/>
    <w:rsid w:val="00734518"/>
    <w:rsid w:val="00742F14"/>
    <w:rsid w:val="00761DD0"/>
    <w:rsid w:val="00796E68"/>
    <w:rsid w:val="007B3672"/>
    <w:rsid w:val="007B4AE4"/>
    <w:rsid w:val="007D4BFC"/>
    <w:rsid w:val="007F4486"/>
    <w:rsid w:val="007F7C1F"/>
    <w:rsid w:val="008113AB"/>
    <w:rsid w:val="00851B18"/>
    <w:rsid w:val="008740A9"/>
    <w:rsid w:val="008947B0"/>
    <w:rsid w:val="008B0050"/>
    <w:rsid w:val="008C05AC"/>
    <w:rsid w:val="008C19B4"/>
    <w:rsid w:val="00906DEB"/>
    <w:rsid w:val="00910CA3"/>
    <w:rsid w:val="009209F9"/>
    <w:rsid w:val="009243B1"/>
    <w:rsid w:val="00924CA5"/>
    <w:rsid w:val="0092551B"/>
    <w:rsid w:val="009267DA"/>
    <w:rsid w:val="00942CD0"/>
    <w:rsid w:val="00954D77"/>
    <w:rsid w:val="00967E2E"/>
    <w:rsid w:val="00970C0F"/>
    <w:rsid w:val="00986882"/>
    <w:rsid w:val="009A526D"/>
    <w:rsid w:val="009E23DC"/>
    <w:rsid w:val="00A36E7B"/>
    <w:rsid w:val="00A37893"/>
    <w:rsid w:val="00AB3ADC"/>
    <w:rsid w:val="00AD4FCA"/>
    <w:rsid w:val="00B13CC4"/>
    <w:rsid w:val="00B316FA"/>
    <w:rsid w:val="00B3192D"/>
    <w:rsid w:val="00B74453"/>
    <w:rsid w:val="00BA6F71"/>
    <w:rsid w:val="00BB632D"/>
    <w:rsid w:val="00BF4472"/>
    <w:rsid w:val="00BF75D3"/>
    <w:rsid w:val="00C16CB8"/>
    <w:rsid w:val="00C334E7"/>
    <w:rsid w:val="00C558BE"/>
    <w:rsid w:val="00C60EB4"/>
    <w:rsid w:val="00CD1FA0"/>
    <w:rsid w:val="00CE0D6C"/>
    <w:rsid w:val="00CE5EAA"/>
    <w:rsid w:val="00D16AE8"/>
    <w:rsid w:val="00D44A23"/>
    <w:rsid w:val="00D46589"/>
    <w:rsid w:val="00D6364D"/>
    <w:rsid w:val="00D770A8"/>
    <w:rsid w:val="00D8642D"/>
    <w:rsid w:val="00D8670E"/>
    <w:rsid w:val="00DB5BFE"/>
    <w:rsid w:val="00DE5468"/>
    <w:rsid w:val="00DF1A25"/>
    <w:rsid w:val="00DF5C07"/>
    <w:rsid w:val="00E12107"/>
    <w:rsid w:val="00E20772"/>
    <w:rsid w:val="00E44A23"/>
    <w:rsid w:val="00E563E1"/>
    <w:rsid w:val="00E84460"/>
    <w:rsid w:val="00EE3FB1"/>
    <w:rsid w:val="00F11858"/>
    <w:rsid w:val="00F41B4C"/>
    <w:rsid w:val="00F4690B"/>
    <w:rsid w:val="00F500C1"/>
    <w:rsid w:val="00F51106"/>
    <w:rsid w:val="00F6003D"/>
    <w:rsid w:val="00F746B2"/>
    <w:rsid w:val="00FA1681"/>
    <w:rsid w:val="00FD7A0D"/>
    <w:rsid w:val="00FE3676"/>
    <w:rsid w:val="00FE703F"/>
    <w:rsid w:val="00FF21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F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1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85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2</cp:revision>
  <dcterms:created xsi:type="dcterms:W3CDTF">2018-01-19T09:54:00Z</dcterms:created>
  <dcterms:modified xsi:type="dcterms:W3CDTF">2018-01-19T10:50:00Z</dcterms:modified>
</cp:coreProperties>
</file>